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684F0" w14:textId="48976C65" w:rsidR="00150D43" w:rsidRPr="00B647DF" w:rsidRDefault="00150D43" w:rsidP="00150D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b/>
          <w:sz w:val="20"/>
          <w:szCs w:val="20"/>
        </w:rPr>
        <w:t>S</w:t>
      </w:r>
      <w:r w:rsidR="00910AD7">
        <w:rPr>
          <w:rFonts w:ascii="Times New Roman" w:eastAsia="ＭＳ 明朝" w:hAnsi="Times New Roman" w:cs="Times New Roman" w:hint="eastAsia"/>
          <w:b/>
          <w:sz w:val="20"/>
          <w:szCs w:val="20"/>
        </w:rPr>
        <w:t>3</w:t>
      </w:r>
      <w:r w:rsidR="00471EE6">
        <w:rPr>
          <w:rFonts w:ascii="Times New Roman" w:eastAsia="ＭＳ 明朝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eastAsia="ＭＳ 明朝" w:hAnsi="Times New Roman" w:cs="Times New Roman"/>
          <w:b/>
          <w:sz w:val="20"/>
          <w:szCs w:val="20"/>
        </w:rPr>
        <w:t xml:space="preserve">. Effect size </w:t>
      </w:r>
      <w:r w:rsidR="00B647DF" w:rsidRPr="00B647DF">
        <w:rPr>
          <w:rFonts w:ascii="Times New Roman" w:eastAsia="ＭＳ 明朝" w:hAnsi="Times New Roman" w:cs="Times New Roman"/>
          <w:b/>
          <w:sz w:val="20"/>
          <w:szCs w:val="20"/>
        </w:rPr>
        <w:t>of analysis with significant difference</w:t>
      </w:r>
    </w:p>
    <w:tbl>
      <w:tblPr>
        <w:tblStyle w:val="a3"/>
        <w:tblW w:w="680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850"/>
        <w:gridCol w:w="1134"/>
      </w:tblGrid>
      <w:tr w:rsidR="00150D43" w14:paraId="52570337" w14:textId="77777777" w:rsidTr="00BF1AE4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786CA0B" w14:textId="77777777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3B7A8A53" w14:textId="77777777" w:rsidR="00150D43" w:rsidRDefault="00150D43" w:rsidP="00205E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7195822" w14:textId="77777777" w:rsidR="00150D43" w:rsidRDefault="00150D43" w:rsidP="00205E6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ffect size</w:t>
            </w:r>
          </w:p>
        </w:tc>
      </w:tr>
      <w:tr w:rsidR="00150D43" w14:paraId="2486E3E7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9BA5A" w14:textId="5803D56E" w:rsidR="00150D43" w:rsidRDefault="00150D43" w:rsidP="0015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1. HCC of diagnos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5565E" w14:textId="449E14A0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  <w:r w:rsidR="001E39A3"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F37A7" w14:textId="4A84A349" w:rsidR="00150D43" w:rsidRDefault="00BE70EA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7E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BB27EB"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</w:t>
            </w:r>
          </w:p>
        </w:tc>
      </w:tr>
      <w:tr w:rsidR="00150D43" w14:paraId="4AF62964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5E1CD69" w14:textId="04D81591" w:rsidR="00150D43" w:rsidRDefault="00150D43" w:rsidP="00150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2. </w:t>
            </w:r>
            <w:r w:rsidRPr="00AF0F0A">
              <w:rPr>
                <w:rFonts w:ascii="Times New Roman" w:hAnsi="Times New Roman" w:cs="Times New Roman"/>
                <w:sz w:val="20"/>
                <w:szCs w:val="20"/>
              </w:rPr>
              <w:t>Surgical approac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C5D0B28" w14:textId="7E022A6D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1E39A3"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81E9E1" w14:textId="04FCA632" w:rsidR="00150D43" w:rsidRDefault="0065035A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7E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3</w:t>
            </w:r>
            <w:r w:rsidR="00BB27EB"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</w:tr>
      <w:tr w:rsidR="00150D43" w14:paraId="36D68184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EB432" w14:textId="30D05C91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2. </w:t>
            </w:r>
            <w:r w:rsidRPr="00AF0F0A">
              <w:rPr>
                <w:rFonts w:ascii="Times New Roman" w:hAnsi="Times New Roman" w:cs="Times New Roman"/>
                <w:sz w:val="20"/>
                <w:szCs w:val="20"/>
              </w:rPr>
              <w:t>Operation ti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85895" w14:textId="77777777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B2C7C" w14:textId="38622A3F" w:rsidR="00150D43" w:rsidRDefault="0065035A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7E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BB27EB"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</w:t>
            </w:r>
          </w:p>
        </w:tc>
      </w:tr>
      <w:tr w:rsidR="00150D43" w14:paraId="12B523BB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E337127" w14:textId="29A21862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2. </w:t>
            </w:r>
            <w:r w:rsidRPr="00AF0F0A">
              <w:rPr>
                <w:rFonts w:ascii="Times New Roman" w:hAnsi="Times New Roman" w:cs="Times New Roman"/>
                <w:sz w:val="20"/>
                <w:szCs w:val="20"/>
              </w:rPr>
              <w:t>Blood lo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54D48BD" w14:textId="2DF5877F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  <w:r w:rsidR="001E39A3"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EC4237" w14:textId="3EC6D1AF" w:rsidR="00150D43" w:rsidRDefault="0065035A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7E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BB27EB"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</w:t>
            </w:r>
          </w:p>
        </w:tc>
      </w:tr>
      <w:tr w:rsidR="00150D43" w14:paraId="2075CAAC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8780D" w14:textId="3A6FEA83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  <w:r w:rsidRPr="00150D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Max. WB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C6A55" w14:textId="01AA471F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</w:t>
            </w:r>
            <w:r w:rsidR="001E39A3"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8230F" w14:textId="0C49025B" w:rsidR="00150D43" w:rsidRDefault="00BE70EA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7E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BB27EB"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</w:t>
            </w:r>
          </w:p>
        </w:tc>
      </w:tr>
      <w:tr w:rsidR="00150D43" w14:paraId="2FEE33E4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1ECE241" w14:textId="47C0E2BF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  <w:r w:rsidRPr="00150D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F0F0A">
              <w:rPr>
                <w:rFonts w:ascii="Times New Roman" w:hAnsi="Times New Roman" w:cs="Times New Roman"/>
                <w:sz w:val="20"/>
                <w:szCs w:val="20"/>
              </w:rPr>
              <w:t>Max. T-</w:t>
            </w:r>
            <w:proofErr w:type="spellStart"/>
            <w:r w:rsidRPr="00AF0F0A">
              <w:rPr>
                <w:rFonts w:ascii="Times New Roman" w:hAnsi="Times New Roman" w:cs="Times New Roman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4720870" w14:textId="033DE8D8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  <w:r w:rsidR="001E39A3"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BA8788" w14:textId="67CFD798" w:rsidR="00150D43" w:rsidRDefault="0065035A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7E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4</w:t>
            </w:r>
            <w:r w:rsidR="00BB27EB"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</w:tr>
      <w:tr w:rsidR="00150D43" w14:paraId="49509872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049703E" w14:textId="2109BA3D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  <w:r w:rsidRPr="00150D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F0F0A">
              <w:rPr>
                <w:rFonts w:ascii="Times New Roman" w:hAnsi="Times New Roman" w:cs="Times New Roman"/>
                <w:sz w:val="20"/>
                <w:szCs w:val="20"/>
              </w:rPr>
              <w:t>Length of hospital sta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790E3CE" w14:textId="0291EF40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  <w:r w:rsidR="001E39A3"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801920" w14:textId="1EC2D243" w:rsidR="00150D43" w:rsidRPr="00BB27EB" w:rsidRDefault="0065035A" w:rsidP="00205E6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B27EB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4</w:t>
            </w:r>
            <w:r w:rsidR="00BB27EB" w:rsidRPr="00BB27E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</w:tr>
      <w:tr w:rsidR="00150D43" w14:paraId="593C27BE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3F5339E" w14:textId="6D966D2B" w:rsidR="00150D43" w:rsidRDefault="00150D43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3</w:t>
            </w:r>
            <w:r w:rsidRPr="00150D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Start w:id="0" w:name="_Hlk84450058"/>
            <w:r w:rsidRPr="00B1277F">
              <w:rPr>
                <w:rFonts w:ascii="Times New Roman" w:hAnsi="Times New Roman" w:cs="Times New Roman"/>
                <w:sz w:val="20"/>
                <w:szCs w:val="20"/>
              </w:rPr>
              <w:t>Surgical approach</w:t>
            </w:r>
            <w:bookmarkEnd w:id="0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7647953" w14:textId="3D4B2B34" w:rsidR="00150D43" w:rsidRPr="006A12B2" w:rsidRDefault="006A12B2" w:rsidP="00205E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84450145"/>
            <w:r w:rsidRPr="006A12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8F51A7" w14:textId="191FDD2B" w:rsidR="00150D43" w:rsidRPr="006A12B2" w:rsidRDefault="0065035A" w:rsidP="00205E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</w:t>
            </w:r>
          </w:p>
        </w:tc>
      </w:tr>
      <w:tr w:rsidR="00150D43" w14:paraId="70AC3C4B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3CD8713" w14:textId="4C75C087" w:rsidR="00150D43" w:rsidRDefault="006A12B2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3</w:t>
            </w:r>
            <w:r w:rsidRPr="00150D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1277F">
              <w:rPr>
                <w:rFonts w:ascii="Times New Roman" w:hAnsi="Times New Roman" w:cs="Times New Roman"/>
                <w:sz w:val="20"/>
                <w:szCs w:val="20"/>
              </w:rPr>
              <w:t>ΔMus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259C1BA" w14:textId="68AB1496" w:rsidR="00150D43" w:rsidRDefault="006A12B2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81C0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81C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69DF66" w14:textId="150C2738" w:rsidR="00150D43" w:rsidRDefault="0065035A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04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150D43" w14:paraId="3B2244D8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AF62F1B" w14:textId="24596163" w:rsidR="00150D43" w:rsidRDefault="006A12B2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F850F66" w14:textId="75E77AE9" w:rsidR="00150D43" w:rsidRDefault="009915BA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C642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AC82C9" w14:textId="065A38F2" w:rsidR="00150D43" w:rsidRDefault="009915BA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A3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45A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62031F" w:rsidRPr="00B45A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B45A32" w:rsidRPr="00B45A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</w:p>
        </w:tc>
      </w:tr>
      <w:tr w:rsidR="00150D43" w14:paraId="4C4CD9AC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A327B5" w14:textId="61FB63D6" w:rsidR="006A12B2" w:rsidRDefault="006A12B2" w:rsidP="006A12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B</w:t>
            </w:r>
            <w:r w:rsidR="009D11A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fore Surgery </w:t>
            </w:r>
            <w:r w:rsidR="009D11AD">
              <w:rPr>
                <w:rFonts w:ascii="Times New Roman" w:hAnsi="Times New Roman" w:cs="Times New Roman"/>
                <w:sz w:val="20"/>
                <w:szCs w:val="20"/>
              </w:rPr>
              <w:t>vs. POD3</w:t>
            </w:r>
            <w:r w:rsidR="00BF1A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1AE4" w:rsidRPr="00701417"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 w:rsidR="00BF1AE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no </w:t>
            </w:r>
            <w:r w:rsidR="00BF1AE4" w:rsidRPr="00701417">
              <w:rPr>
                <w:rFonts w:ascii="Times New Roman" w:eastAsiaTheme="minorHAnsi" w:hAnsi="Times New Roman" w:cs="Times New Roman"/>
                <w:sz w:val="20"/>
                <w:szCs w:val="20"/>
              </w:rPr>
              <w:t>complication case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31FB8A" w14:textId="692D8997" w:rsidR="00150D43" w:rsidRDefault="005C7C68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C64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BD3E5" w14:textId="23119F7F" w:rsidR="00150D43" w:rsidRDefault="0062031F" w:rsidP="00205E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A3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45A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4</w:t>
            </w:r>
            <w:r w:rsidR="00B45A32" w:rsidRPr="00B45A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</w:p>
        </w:tc>
      </w:tr>
      <w:tr w:rsidR="009D11AD" w14:paraId="12669AC9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B478163" w14:textId="2001523E" w:rsidR="009D11AD" w:rsidRDefault="009D11AD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D3 vs. POD7</w:t>
            </w:r>
            <w:r w:rsidR="00BF1A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1AE4" w:rsidRPr="00701417">
              <w:rPr>
                <w:rFonts w:ascii="Times New Roman" w:eastAsiaTheme="minorHAnsi" w:hAnsi="Times New Roman" w:cs="Times New Roman"/>
                <w:sz w:val="20"/>
                <w:szCs w:val="20"/>
              </w:rPr>
              <w:t>(</w:t>
            </w:r>
            <w:r w:rsidR="00BF1AE4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no </w:t>
            </w:r>
            <w:r w:rsidR="00BF1AE4" w:rsidRPr="00701417">
              <w:rPr>
                <w:rFonts w:ascii="Times New Roman" w:eastAsiaTheme="minorHAnsi" w:hAnsi="Times New Roman" w:cs="Times New Roman"/>
                <w:sz w:val="20"/>
                <w:szCs w:val="20"/>
              </w:rPr>
              <w:t>complication case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CA2CEDD" w14:textId="51261E32" w:rsidR="009D11AD" w:rsidRDefault="00FD27B5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9A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4</w:t>
            </w:r>
            <w:r w:rsidR="001E39A3"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E6EEDF" w14:textId="319F6A45" w:rsidR="009D11AD" w:rsidRPr="00B45A32" w:rsidRDefault="00FD27B5" w:rsidP="009D11A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45A3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45A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B45A32" w:rsidRPr="00B45A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</w:t>
            </w:r>
          </w:p>
        </w:tc>
      </w:tr>
      <w:tr w:rsidR="009D11AD" w14:paraId="3C16C501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1AC33" w14:textId="75EBECBA" w:rsidR="009D11AD" w:rsidRDefault="009D11AD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 4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A0DA0" w14:textId="27339876" w:rsidR="009D11AD" w:rsidRDefault="009D11AD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9A3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</w:t>
            </w:r>
            <w:r w:rsidR="001E39A3" w:rsidRPr="001E39A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96F11" w14:textId="221F74D5" w:rsidR="009D11AD" w:rsidRDefault="008349FF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A32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45A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3</w:t>
            </w:r>
            <w:r w:rsidR="00B45A32" w:rsidRPr="00B45A3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</w:tr>
      <w:tr w:rsidR="009D11AD" w14:paraId="25FCC710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9717D5" w14:textId="43CF2987" w:rsidR="009D11AD" w:rsidRDefault="009D11AD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 5</w:t>
            </w:r>
            <w:r w:rsidR="008349F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79FF2D" w14:textId="5234DE6D" w:rsidR="009D11AD" w:rsidRDefault="009D11AD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704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3F2F0D" w14:textId="46F4D0E8" w:rsidR="009D11AD" w:rsidRDefault="008349FF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704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D11AD" w14:paraId="093D93A5" w14:textId="77777777" w:rsidTr="00BF1AE4"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3901A2" w14:textId="0E366D80" w:rsidR="009D11AD" w:rsidRDefault="009D11AD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. S</w:t>
            </w:r>
            <w:r w:rsidR="00DF16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009A9D" w14:textId="2FE2EDC2" w:rsidR="009D11AD" w:rsidRDefault="003529AA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384F0E" w14:textId="7BCD3331" w:rsidR="009D11AD" w:rsidRDefault="003529AA" w:rsidP="009D1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</w:tbl>
    <w:p w14:paraId="7F2CC387" w14:textId="5FB86E74" w:rsidR="001C6EA2" w:rsidRPr="00B647DF" w:rsidRDefault="00B647DF">
      <w:r w:rsidRPr="00AF0F0A">
        <w:rPr>
          <w:rFonts w:ascii="Times New Roman" w:hAnsi="Times New Roman" w:cs="Times New Roman"/>
          <w:sz w:val="20"/>
          <w:szCs w:val="20"/>
        </w:rPr>
        <w:t>HCC, hepatocellular carcinom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B647DF">
        <w:rPr>
          <w:rFonts w:ascii="Times New Roman" w:hAnsi="Times New Roman" w:cs="Times New Roman"/>
          <w:sz w:val="20"/>
          <w:szCs w:val="20"/>
        </w:rPr>
        <w:t xml:space="preserve">max. WBC, </w:t>
      </w:r>
      <w:r w:rsidRPr="00B647DF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maximum </w:t>
      </w:r>
      <w:r w:rsidRPr="00B647DF">
        <w:rPr>
          <w:rFonts w:ascii="Times New Roman" w:hAnsi="Times New Roman" w:cs="Times New Roman"/>
          <w:sz w:val="20"/>
          <w:szCs w:val="20"/>
        </w:rPr>
        <w:t xml:space="preserve">white blood cells </w:t>
      </w:r>
      <w:r w:rsidRPr="00B647DF">
        <w:rPr>
          <w:rFonts w:ascii="Times New Roman" w:eastAsiaTheme="minorHAnsi" w:hAnsi="Times New Roman" w:cs="Times New Roman"/>
          <w:sz w:val="20"/>
          <w:szCs w:val="20"/>
        </w:rPr>
        <w:t>on POD</w:t>
      </w:r>
      <w:r w:rsidRPr="00B647DF">
        <w:rPr>
          <w:rFonts w:ascii="Times New Roman" w:hAnsi="Times New Roman" w:cs="Times New Roman"/>
          <w:sz w:val="20"/>
          <w:szCs w:val="20"/>
        </w:rPr>
        <w:t>s</w:t>
      </w:r>
      <w:r w:rsidRPr="00B647DF">
        <w:rPr>
          <w:rFonts w:ascii="Times New Roman" w:eastAsiaTheme="minorHAnsi" w:hAnsi="Times New Roman" w:cs="Times New Roman"/>
          <w:sz w:val="20"/>
          <w:szCs w:val="20"/>
        </w:rPr>
        <w:t xml:space="preserve"> 3 and 7</w:t>
      </w:r>
      <w:r>
        <w:rPr>
          <w:rFonts w:ascii="Times New Roman" w:eastAsiaTheme="minorHAnsi" w:hAnsi="Times New Roman" w:cs="Times New Roman"/>
          <w:sz w:val="20"/>
          <w:szCs w:val="20"/>
        </w:rPr>
        <w:t xml:space="preserve">; </w:t>
      </w:r>
      <w:r w:rsidRPr="00AF0F0A">
        <w:rPr>
          <w:rFonts w:ascii="Times New Roman" w:hAnsi="Times New Roman" w:cs="Times New Roman"/>
          <w:sz w:val="20"/>
          <w:szCs w:val="20"/>
        </w:rPr>
        <w:t>max. T-</w:t>
      </w:r>
      <w:proofErr w:type="spellStart"/>
      <w:r w:rsidRPr="00AF0F0A">
        <w:rPr>
          <w:rFonts w:ascii="Times New Roman" w:hAnsi="Times New Roman" w:cs="Times New Roman"/>
          <w:sz w:val="20"/>
          <w:szCs w:val="20"/>
        </w:rPr>
        <w:t>Bil</w:t>
      </w:r>
      <w:proofErr w:type="spellEnd"/>
      <w:r w:rsidRPr="00AF0F0A">
        <w:rPr>
          <w:rFonts w:ascii="Times New Roman" w:hAnsi="Times New Roman" w:cs="Times New Roman"/>
          <w:sz w:val="20"/>
          <w:szCs w:val="20"/>
        </w:rPr>
        <w:t xml:space="preserve">, </w:t>
      </w:r>
      <w:r w:rsidRPr="00AF0F0A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maximum </w:t>
      </w:r>
      <w:r w:rsidRPr="00AF0F0A">
        <w:rPr>
          <w:rFonts w:ascii="Times New Roman" w:hAnsi="Times New Roman" w:cs="Times New Roman"/>
          <w:sz w:val="20"/>
          <w:szCs w:val="20"/>
        </w:rPr>
        <w:t>total bilirub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01417">
        <w:rPr>
          <w:rFonts w:ascii="Times New Roman" w:eastAsiaTheme="minorHAnsi" w:hAnsi="Times New Roman" w:cs="Times New Roman"/>
          <w:sz w:val="20"/>
          <w:szCs w:val="20"/>
        </w:rPr>
        <w:t>on POD</w:t>
      </w:r>
      <w:r w:rsidRPr="00701417">
        <w:rPr>
          <w:rFonts w:ascii="Times New Roman" w:hAnsi="Times New Roman" w:cs="Times New Roman"/>
          <w:sz w:val="20"/>
          <w:szCs w:val="20"/>
        </w:rPr>
        <w:t>s</w:t>
      </w:r>
      <w:r w:rsidRPr="00701417">
        <w:rPr>
          <w:rFonts w:ascii="Times New Roman" w:eastAsiaTheme="minorHAnsi" w:hAnsi="Times New Roman" w:cs="Times New Roman"/>
          <w:sz w:val="20"/>
          <w:szCs w:val="20"/>
        </w:rPr>
        <w:t xml:space="preserve"> 3 and 7</w:t>
      </w:r>
    </w:p>
    <w:sectPr w:rsidR="001C6EA2" w:rsidRPr="00B647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F9A04" w14:textId="77777777" w:rsidR="001D1EE4" w:rsidRDefault="001D1EE4" w:rsidP="00BE70EA">
      <w:r>
        <w:separator/>
      </w:r>
    </w:p>
  </w:endnote>
  <w:endnote w:type="continuationSeparator" w:id="0">
    <w:p w14:paraId="2CCBE44D" w14:textId="77777777" w:rsidR="001D1EE4" w:rsidRDefault="001D1EE4" w:rsidP="00BE7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83AF2" w14:textId="77777777" w:rsidR="001D1EE4" w:rsidRDefault="001D1EE4" w:rsidP="00BE70EA">
      <w:r>
        <w:separator/>
      </w:r>
    </w:p>
  </w:footnote>
  <w:footnote w:type="continuationSeparator" w:id="0">
    <w:p w14:paraId="47DACA85" w14:textId="77777777" w:rsidR="001D1EE4" w:rsidRDefault="001D1EE4" w:rsidP="00BE7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D43"/>
    <w:rsid w:val="000A5C34"/>
    <w:rsid w:val="001218D3"/>
    <w:rsid w:val="00150D43"/>
    <w:rsid w:val="001C6427"/>
    <w:rsid w:val="001C6EA2"/>
    <w:rsid w:val="001D1EE4"/>
    <w:rsid w:val="001E39A3"/>
    <w:rsid w:val="003150F0"/>
    <w:rsid w:val="0035097F"/>
    <w:rsid w:val="003529AA"/>
    <w:rsid w:val="003C3B00"/>
    <w:rsid w:val="00471EE6"/>
    <w:rsid w:val="004C7689"/>
    <w:rsid w:val="005A4A97"/>
    <w:rsid w:val="005C7C68"/>
    <w:rsid w:val="0062031F"/>
    <w:rsid w:val="0065035A"/>
    <w:rsid w:val="006A12B2"/>
    <w:rsid w:val="008349FF"/>
    <w:rsid w:val="00910AD7"/>
    <w:rsid w:val="009915BA"/>
    <w:rsid w:val="009D11AD"/>
    <w:rsid w:val="00A84042"/>
    <w:rsid w:val="00AC32FA"/>
    <w:rsid w:val="00B45A32"/>
    <w:rsid w:val="00B53B4E"/>
    <w:rsid w:val="00B647DF"/>
    <w:rsid w:val="00B704D4"/>
    <w:rsid w:val="00B71532"/>
    <w:rsid w:val="00BB27EB"/>
    <w:rsid w:val="00BE70EA"/>
    <w:rsid w:val="00BF1AE4"/>
    <w:rsid w:val="00CC4B1B"/>
    <w:rsid w:val="00D4227C"/>
    <w:rsid w:val="00D60564"/>
    <w:rsid w:val="00D85AC6"/>
    <w:rsid w:val="00DD1AEC"/>
    <w:rsid w:val="00DF16FA"/>
    <w:rsid w:val="00F14D35"/>
    <w:rsid w:val="00F62376"/>
    <w:rsid w:val="00F81C09"/>
    <w:rsid w:val="00FD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C73875"/>
  <w15:chartTrackingRefBased/>
  <w15:docId w15:val="{F0D2C074-5422-442C-98A8-40E77180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D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0D43"/>
    <w:rPr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70E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E70EA"/>
  </w:style>
  <w:style w:type="paragraph" w:styleId="a6">
    <w:name w:val="footer"/>
    <w:basedOn w:val="a"/>
    <w:link w:val="a7"/>
    <w:uiPriority w:val="99"/>
    <w:unhideWhenUsed/>
    <w:rsid w:val="00BE70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E7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chi.no.chi.ha.ike.dehanai@gmail.com</dc:creator>
  <cp:keywords/>
  <dc:description/>
  <cp:lastModifiedBy>kikuchi.no.chi.ha.ike.dehanai@gmail.com</cp:lastModifiedBy>
  <cp:revision>17</cp:revision>
  <dcterms:created xsi:type="dcterms:W3CDTF">2022-04-13T08:51:00Z</dcterms:created>
  <dcterms:modified xsi:type="dcterms:W3CDTF">2022-06-19T06:54:00Z</dcterms:modified>
</cp:coreProperties>
</file>